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39C2" w14:textId="1594FDBB" w:rsidR="00BE11EE" w:rsidRDefault="00BE11EE" w:rsidP="00BE11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3625CE82" w14:textId="31DEB1CD" w:rsidR="002771E7" w:rsidRDefault="001C4DAA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4D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B130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B1303E" w:rsidRPr="00B1303E">
        <w:t xml:space="preserve"> </w:t>
      </w:r>
      <w:r w:rsidR="00B1303E" w:rsidRPr="00B1303E">
        <w:rPr>
          <w:rFonts w:ascii="Times New Roman" w:hAnsi="Times New Roman" w:cs="Times New Roman"/>
          <w:color w:val="000000" w:themeColor="text1"/>
          <w:sz w:val="24"/>
          <w:szCs w:val="24"/>
        </w:rPr>
        <w:t>Plots for "leave-one-out" analysis for causal effect of gut microbiota on AP</w:t>
      </w:r>
      <w:r w:rsidR="0062341C">
        <w:rPr>
          <w:rFonts w:ascii="Times New Roman" w:hAnsi="Times New Roman" w:cs="Times New Roman"/>
          <w:color w:val="000000" w:themeColor="text1"/>
          <w:sz w:val="24"/>
          <w:szCs w:val="24"/>
        </w:rPr>
        <w:t>(A-F)</w:t>
      </w:r>
      <w:r w:rsidR="00B13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P </w:t>
      </w:r>
      <w:r w:rsidR="0062341C">
        <w:rPr>
          <w:rFonts w:ascii="Times New Roman" w:hAnsi="Times New Roman" w:cs="Times New Roman"/>
          <w:color w:val="000000" w:themeColor="text1"/>
          <w:sz w:val="24"/>
          <w:szCs w:val="24"/>
        </w:rPr>
        <w:t>(G-L)</w:t>
      </w:r>
      <w:r w:rsidR="00537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303E" w:rsidRPr="00B1303E">
        <w:rPr>
          <w:rFonts w:ascii="Times New Roman" w:hAnsi="Times New Roman" w:cs="Times New Roman"/>
          <w:color w:val="000000" w:themeColor="text1"/>
          <w:sz w:val="24"/>
          <w:szCs w:val="24"/>
        </w:rPr>
        <w:t>risk</w:t>
      </w:r>
      <w:r w:rsidR="006F695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F695D" w:rsidRPr="006F695D">
        <w:t xml:space="preserve">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ve-one-out plot helps determine whether the overall effect is altered by one or more specific genetic variants by sequentially re-evaluating causal estimates after discarding one SNP at a time.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each panel, the black points represent the causal estimate of association between a specific exposure and target pancreatitis after discarding each SNP in turn. Red points represent the overall causal estimate using the random-effects inverse variance weighted. Horizontal lines denote 95% confidence intervals.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>The plots reveal no single SNP distorting overall MR estimates when each SNP is removed from principal MR analyses</w:t>
      </w:r>
      <w:r w:rsidR="00B1303E" w:rsidRPr="00B130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BF41D1E" w14:textId="66CDC1BA" w:rsidR="003B09CB" w:rsidRDefault="0062341C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34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234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>Plots for "leave-one-out" analysis for causal effect of gut microbiota on A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A-E)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F-L)</w:t>
      </w:r>
      <w:r w:rsidR="00537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>risk</w:t>
      </w:r>
      <w:r w:rsidR="006F695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F695D" w:rsidRPr="006F695D">
        <w:t xml:space="preserve">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ve-one-out plot helps determine whether the overall effect is altered by one or more specific genetic variants by sequentially re-evaluating causal estimates after discarding one SNP at a time.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each panel, the black points represent the causal estimate of association between a specific exposure and target pancreatitis after discarding each SNP in turn. Red points represent the overall causal estimate using the random-effects inverse variance weighted. Horizontal lines denote 95% confidence intervals.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>The plots reveal no single SNP distorting overall MR estimates when each SNP is removed from principal MR analyses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9C5CF2" w14:textId="511BD691" w:rsidR="0062341C" w:rsidRDefault="0062341C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34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234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ots for "leave-one-out" analysis for causal effect of gut microbiota on AC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A-D)</w:t>
      </w:r>
      <w:r w:rsidR="00537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41C">
        <w:rPr>
          <w:rFonts w:ascii="Times New Roman" w:hAnsi="Times New Roman" w:cs="Times New Roman"/>
          <w:color w:val="000000" w:themeColor="text1"/>
          <w:sz w:val="24"/>
          <w:szCs w:val="24"/>
        </w:rPr>
        <w:t>risk.</w:t>
      </w:r>
      <w:r w:rsidR="005371EA" w:rsidRPr="006F695D">
        <w:rPr>
          <w:rFonts w:ascii="Times New Roman" w:hAnsi="Times New Roman" w:cs="Times New Roman"/>
          <w:sz w:val="24"/>
          <w:szCs w:val="24"/>
        </w:rPr>
        <w:t xml:space="preserve"> </w:t>
      </w:r>
      <w:r w:rsidR="006F695D" w:rsidRPr="006F695D">
        <w:rPr>
          <w:rFonts w:ascii="Times New Roman" w:hAnsi="Times New Roman" w:cs="Times New Roman"/>
          <w:sz w:val="24"/>
          <w:szCs w:val="24"/>
        </w:rPr>
        <w:t>in reverse MR analysis</w:t>
      </w:r>
      <w:r w:rsidR="006F695D">
        <w:rPr>
          <w:rFonts w:ascii="Times New Roman" w:hAnsi="Times New Roman" w:cs="Times New Roman"/>
          <w:sz w:val="24"/>
          <w:szCs w:val="24"/>
        </w:rPr>
        <w:t>,</w:t>
      </w:r>
      <w:r w:rsidR="006F695D" w:rsidRPr="006F695D">
        <w:rPr>
          <w:rFonts w:ascii="Times New Roman" w:hAnsi="Times New Roman" w:cs="Times New Roman"/>
          <w:sz w:val="24"/>
          <w:szCs w:val="24"/>
        </w:rPr>
        <w:t xml:space="preserve"> </w:t>
      </w:r>
      <w:r w:rsidR="005371EA" w:rsidRPr="005371EA">
        <w:rPr>
          <w:rFonts w:ascii="Times New Roman" w:hAnsi="Times New Roman" w:cs="Times New Roman"/>
          <w:color w:val="000000" w:themeColor="text1"/>
          <w:sz w:val="24"/>
          <w:szCs w:val="24"/>
        </w:rPr>
        <w:t>Plots for "leave-one-out" analysis for causal effect of AP (</w:t>
      </w:r>
      <w:r w:rsidR="005371E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371EA" w:rsidRPr="005371E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5371EA" w:rsidRPr="005371E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, CP(J-L)</w:t>
      </w:r>
      <w:r w:rsidR="005371EA" w:rsidRPr="00537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gut microbiota risk</w:t>
      </w:r>
      <w:r w:rsidR="006F695D">
        <w:t xml:space="preserve">,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ve-one-out plot helps determine whether the overall effect is altered by one or more specific genetic variants by sequentially re-evaluating causal estimates after discarding one SNP at a time.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each panel, the black points represent the causal estimate of association between a specific exposure and target pancreatitis after discarding each SNP in turn. Red points represent the overall causal estimate using the random-effects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verse variance weighted. Horizontal lines denote 95% confidence intervals. </w:t>
      </w:r>
      <w:r w:rsidR="006F695D"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>The plots reveal no single SNP distorting overall MR estimates when each SNP is removed from principal MR analyses.</w:t>
      </w:r>
    </w:p>
    <w:p w14:paraId="0145778E" w14:textId="094EDB9B" w:rsidR="006F695D" w:rsidRDefault="006F695D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9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reverse MR analysis, Plots for "leave-one-out" analysis for causal effect of 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>P (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 w:rsidR="0024119B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) on gut microbiota risk, Leave-one-out plot helps determine whether the overall effect is altered by one or more specific genetic variants by sequentially re-evaluating causal estimates after discarding one SNP at a time.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each panel, the black points represent the causal estimate of association between a specific exposure and target pancreatitis after discarding each SNP in turn. Red points represent the overall causal estimate using the random-effects inverse variance weighted. Horizontal lines denote 95% confidence intervals. </w:t>
      </w:r>
      <w:r w:rsidR="0024119B" w:rsidRPr="0024119B">
        <w:rPr>
          <w:rFonts w:ascii="Times New Roman" w:hAnsi="Times New Roman" w:cs="Times New Roman"/>
          <w:color w:val="000000" w:themeColor="text1"/>
          <w:sz w:val="24"/>
          <w:szCs w:val="24"/>
        </w:rPr>
        <w:t>The plots reveal no single SNP distorting overall MR estimates when each SNP is removed from principal MR analyses</w:t>
      </w:r>
      <w:r w:rsidRPr="006F69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08158D8" w14:textId="64D2C8C4" w:rsidR="0024119B" w:rsidRDefault="0024119B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1010126"/>
      <w:r w:rsidRPr="002411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bookmarkEnd w:id="0"/>
      <w:r w:rsidR="00CC13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CC138B" w:rsidRPr="00CC138B">
        <w:t xml:space="preserve"> 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verse MR analysis, Plots for "leave-one-out" analysis for causal effect of 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>AA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P (A-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), A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n gut microbiota risk, Leave-one-out plot helps determine whether the overall effect is altered by one or more specific genetic variants by sequentially re-evaluating causal estimates after discarding one SNP at a time. </w:t>
      </w:r>
      <w:r w:rsidR="008B6EBA" w:rsidRPr="008B6E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each panel, the black points represent the causal estimate of association between a specific exposure and target pancreatitis after discarding each SNP in turn. Red points represent the overall causal estimate using the random-effects inverse variance weighted. Horizontal lines denote 95% confidence intervals. 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The plots reveal no single SNP distorting overall MR estimates when each SNP is removed from principal MR analyses.</w:t>
      </w:r>
    </w:p>
    <w:p w14:paraId="1555A75B" w14:textId="4064602E" w:rsidR="008B6EBA" w:rsidRPr="00A32B42" w:rsidRDefault="0024119B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11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A32B42" w:rsidRPr="00A32B42">
        <w:t xml:space="preserve"> 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catter plots for association between gut microbiota and </w:t>
      </w:r>
      <w:r w:rsidR="00A32B42">
        <w:rPr>
          <w:rFonts w:ascii="Times New Roman" w:hAnsi="Times New Roman" w:cs="Times New Roman"/>
          <w:color w:val="000000" w:themeColor="text1"/>
          <w:sz w:val="24"/>
          <w:szCs w:val="24"/>
        </w:rPr>
        <w:t>AP(A-F), CP(G-L).</w:t>
      </w:r>
    </w:p>
    <w:p w14:paraId="43563331" w14:textId="3E82A262" w:rsidR="0024119B" w:rsidRDefault="0024119B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11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A32B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>The scatter plots for association between gut microbiota and A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>P(A-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A32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>CP(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A32B42" w:rsidRPr="00A32B42">
        <w:rPr>
          <w:rFonts w:ascii="Times New Roman" w:hAnsi="Times New Roman" w:cs="Times New Roman"/>
          <w:color w:val="000000" w:themeColor="text1"/>
          <w:sz w:val="24"/>
          <w:szCs w:val="24"/>
        </w:rPr>
        <w:t>-L).</w:t>
      </w:r>
    </w:p>
    <w:p w14:paraId="6E89E154" w14:textId="77777777" w:rsidR="0024119B" w:rsidRDefault="0024119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1ABE31F" w14:textId="0527277C" w:rsidR="0024119B" w:rsidRDefault="0024119B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11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The scatter plots for association between gut microbiota and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ACP(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In reverse MR analysis,</w:t>
      </w:r>
      <w:r w:rsidR="00F23467" w:rsidRPr="00F23467">
        <w:t xml:space="preserve"> 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The scatter plots for association between AP(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P(J-L) </w:t>
      </w:r>
      <w:r w:rsidR="00F23467"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and gut microbiota</w:t>
      </w:r>
      <w:r w:rsidR="00F234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B10EEC" w14:textId="7562430F" w:rsidR="00F23467" w:rsidRPr="0024119B" w:rsidRDefault="00F23467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verse MR analysis, The scatter plots for a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A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-L) and gut microbiota.</w:t>
      </w:r>
    </w:p>
    <w:p w14:paraId="2DC02DDB" w14:textId="26C648D0" w:rsidR="006F695D" w:rsidRDefault="00F23467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verse MR analysis, The scatter plots for a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A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P(A-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), A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F23467">
        <w:rPr>
          <w:rFonts w:ascii="Times New Roman" w:hAnsi="Times New Roman" w:cs="Times New Roman"/>
          <w:color w:val="000000" w:themeColor="text1"/>
          <w:sz w:val="24"/>
          <w:szCs w:val="24"/>
        </w:rPr>
        <w:t>) and gut microbiota.</w:t>
      </w:r>
    </w:p>
    <w:p w14:paraId="039C5948" w14:textId="415B7371" w:rsidR="00F23467" w:rsidRDefault="00F23467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Forest plots for causal effects of gut microbiota on AP (A-F),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CP(D-I)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risk with individual SNPs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51EEC9B" w14:textId="44B9F8CE" w:rsidR="00F23467" w:rsidRDefault="00F23467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Forest plots for causal effects of gut microbiota on AAP (A-E), ACP(F-L) risk with individual SNPs.</w:t>
      </w:r>
    </w:p>
    <w:p w14:paraId="309ACD47" w14:textId="06CDD81A" w:rsidR="00F23467" w:rsidRDefault="00F23467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Forest plots for causal effects of gut microbiota on ACP (A-D)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risk with individual SNPs,</w:t>
      </w:r>
      <w:r w:rsidR="00784AA0" w:rsidRPr="00784AA0"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In reverse MR analysis, The Forest plots for association between AP(E-I), CP(J-L) and gut microbiota.</w:t>
      </w:r>
    </w:p>
    <w:p w14:paraId="425264F0" w14:textId="53034FBE" w:rsidR="00F23467" w:rsidRDefault="00F23467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34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4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84AA0"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In reverse MR analysis, The Forest plots for association between CP(A-D), AAP(E-L) and gut microbiota</w:t>
      </w:r>
      <w:r w:rsidR="00784A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2A2AD0" w14:textId="1DDBB660" w:rsidR="003B09CB" w:rsidRPr="00784AA0" w:rsidRDefault="00784AA0" w:rsidP="001011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7543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784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verse MR analysis, The Forest plots for a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A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P(A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),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P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784AA0">
        <w:rPr>
          <w:rFonts w:ascii="Times New Roman" w:hAnsi="Times New Roman" w:cs="Times New Roman"/>
          <w:color w:val="000000" w:themeColor="text1"/>
          <w:sz w:val="24"/>
          <w:szCs w:val="24"/>
        </w:rPr>
        <w:t>) and gut microbiota.</w:t>
      </w:r>
    </w:p>
    <w:p w14:paraId="0305A70A" w14:textId="7E673098" w:rsidR="00FA79D7" w:rsidRDefault="003B09CB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9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286E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A79D7" w:rsidRPr="00FA7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="00286E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FA79D7" w:rsidRPr="00FA7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A79D7" w:rsidRPr="00FA79D7">
        <w:rPr>
          <w:rFonts w:ascii="Times New Roman" w:hAnsi="Times New Roman" w:cs="Times New Roman"/>
          <w:color w:val="000000" w:themeColor="text1"/>
          <w:sz w:val="24"/>
          <w:szCs w:val="24"/>
        </w:rPr>
        <w:t>Instrumental variables used in MR analysis of the association between gut microbiota and four types of pancreatitis.</w:t>
      </w:r>
    </w:p>
    <w:p w14:paraId="4503FB3D" w14:textId="77CA209D" w:rsidR="00FA79D7" w:rsidRDefault="00B35131" w:rsidP="001011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51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286E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FA79D7" w:rsidRPr="00FA7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C138B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In reverse MR analysis,</w:t>
      </w:r>
      <w:r w:rsidR="00CC13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79D7"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FA79D7" w:rsidRPr="00FA79D7">
        <w:rPr>
          <w:rFonts w:ascii="Times New Roman" w:hAnsi="Times New Roman" w:cs="Times New Roman"/>
          <w:color w:val="000000" w:themeColor="text1"/>
          <w:sz w:val="24"/>
          <w:szCs w:val="24"/>
        </w:rPr>
        <w:t>nstrumental variables used in MR analysis of the association between four types of pancreatitis and gut microbiota.</w:t>
      </w:r>
    </w:p>
    <w:p w14:paraId="66410FD5" w14:textId="350C3229" w:rsidR="00E225EE" w:rsidRDefault="00000000" w:rsidP="00CC138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3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735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286E71">
        <w:rPr>
          <w:rFonts w:ascii="Times New Roman" w:hAnsi="Times New Roman" w:cs="Times New Roman"/>
          <w:sz w:val="24"/>
          <w:szCs w:val="24"/>
        </w:rPr>
        <w:t xml:space="preserve">: </w:t>
      </w:r>
      <w:r w:rsidR="00ED45B0" w:rsidRPr="00CC138B">
        <w:rPr>
          <w:rFonts w:ascii="Times New Roman" w:hAnsi="Times New Roman" w:cs="Times New Roman"/>
          <w:sz w:val="24"/>
          <w:szCs w:val="24"/>
        </w:rPr>
        <w:t xml:space="preserve">MR results and sensitivity analysis of gut microbiota on </w:t>
      </w:r>
      <w:r w:rsidR="0090410A">
        <w:rPr>
          <w:rFonts w:ascii="Times New Roman" w:hAnsi="Times New Roman" w:cs="Times New Roman"/>
          <w:sz w:val="24"/>
          <w:szCs w:val="24"/>
        </w:rPr>
        <w:t>AP</w:t>
      </w:r>
      <w:r w:rsidR="00ED45B0" w:rsidRPr="00CC138B">
        <w:rPr>
          <w:rFonts w:ascii="Times New Roman" w:hAnsi="Times New Roman" w:cs="Times New Roman"/>
          <w:sz w:val="24"/>
          <w:szCs w:val="24"/>
        </w:rPr>
        <w:t>.</w:t>
      </w:r>
      <w:r w:rsidR="00FA79D7" w:rsidRPr="00CC138B">
        <w:rPr>
          <w:rFonts w:ascii="Times New Roman" w:hAnsi="Times New Roman" w:cs="Times New Roman"/>
          <w:sz w:val="24"/>
          <w:szCs w:val="24"/>
        </w:rPr>
        <w:t xml:space="preserve"> </w:t>
      </w:r>
      <w:r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Significant threshold was set at p-value &lt;0.05 for the Inverse Variance Weighted method (IVW). IVs, Instrumental Variables; SE, standard error,</w:t>
      </w:r>
      <w:r w:rsidRPr="00CC138B">
        <w:rPr>
          <w:rFonts w:ascii="Times New Roman" w:hAnsi="Times New Roman" w:cs="Times New Roman"/>
          <w:sz w:val="24"/>
          <w:szCs w:val="24"/>
        </w:rPr>
        <w:t xml:space="preserve"> </w:t>
      </w:r>
      <w:r w:rsidRPr="00CC138B">
        <w:rPr>
          <w:rFonts w:ascii="Times New Roman" w:hAnsi="Times New Roman" w:cs="Times New Roman"/>
          <w:color w:val="000000" w:themeColor="text1"/>
          <w:sz w:val="24"/>
          <w:szCs w:val="24"/>
        </w:rPr>
        <w:t>MR-Egger and Cochran’s Q test of gut microbiome on AC in MR analysis,</w:t>
      </w:r>
      <w:r w:rsidR="00286E71" w:rsidRPr="00286E71">
        <w:t xml:space="preserve"> </w:t>
      </w:r>
      <w:r w:rsidR="00286E71" w:rsidRPr="00286E71">
        <w:rPr>
          <w:rFonts w:ascii="Times New Roman" w:hAnsi="Times New Roman" w:cs="Times New Roman"/>
          <w:color w:val="000000" w:themeColor="text1"/>
          <w:sz w:val="24"/>
          <w:szCs w:val="24"/>
        </w:rPr>
        <w:t>MR-PRESSO, MR pleiotropy residual sum and outlier.</w:t>
      </w:r>
    </w:p>
    <w:p w14:paraId="78A33D8D" w14:textId="42B5FBD0" w:rsidR="00942D26" w:rsidRDefault="00942D26" w:rsidP="00CC138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2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735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42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2D26">
        <w:rPr>
          <w:rFonts w:ascii="Times New Roman" w:hAnsi="Times New Roman" w:cs="Times New Roman"/>
          <w:color w:val="000000" w:themeColor="text1"/>
          <w:sz w:val="24"/>
          <w:szCs w:val="24"/>
        </w:rPr>
        <w:t>In reverse MR results and sensitivity analysis of AP on gut microbiota</w:t>
      </w:r>
      <w:r w:rsidR="00F112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threshold was set at p-value &lt;0.05 for the Inverse Variance Weighted method (IVW). IVs, Instrumental Variables; SE, standard error, MR-Egger </w:t>
      </w:r>
      <w:r w:rsidR="00F11239" w:rsidRPr="00F112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d Cochran’s Q test of gut microbiome on AC in MR analysis, MR-PRESSO, MR pleiotropy residual sum and outlier.</w:t>
      </w:r>
    </w:p>
    <w:p w14:paraId="51FCD7B6" w14:textId="164BF46B" w:rsidR="00942D26" w:rsidRPr="00286E71" w:rsidRDefault="00942D26" w:rsidP="00CC1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D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5F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2D26">
        <w:rPr>
          <w:rFonts w:ascii="Times New Roman" w:hAnsi="Times New Roman" w:cs="Times New Roman"/>
          <w:sz w:val="24"/>
          <w:szCs w:val="24"/>
        </w:rPr>
        <w:t>:MR results and sensitivity analysis of gut microbiota on CP</w:t>
      </w:r>
      <w:r>
        <w:rPr>
          <w:rFonts w:ascii="Times New Roman" w:hAnsi="Times New Roman" w:cs="Times New Roman"/>
          <w:sz w:val="24"/>
          <w:szCs w:val="24"/>
        </w:rPr>
        <w:t>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sz w:val="24"/>
          <w:szCs w:val="24"/>
        </w:rPr>
        <w:t>Significant threshold was set at p-value &lt;0.05 for the Inverse Variance Weighted method (IVW). IVs, Instrumental Variables; SE, standard error, MR-Egger and Cochran’s Q test of gut microbiome on AC in MR analysis, MR-PRESSO, MR pleiotropy residual sum and outlier.</w:t>
      </w:r>
    </w:p>
    <w:p w14:paraId="22932FE2" w14:textId="0725E3D9" w:rsidR="00ED45B0" w:rsidRPr="00CC138B" w:rsidRDefault="00942D26" w:rsidP="00CC138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2D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735F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942D2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2D26">
        <w:rPr>
          <w:rFonts w:ascii="Times New Roman" w:hAnsi="Times New Roman" w:cs="Times New Roman"/>
          <w:color w:val="000000" w:themeColor="text1"/>
          <w:sz w:val="24"/>
          <w:szCs w:val="24"/>
        </w:rPr>
        <w:t>In reverse MR results and sensitivity analysis of CP on gut microbiota</w:t>
      </w:r>
      <w:r w:rsidR="00735F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color w:val="000000" w:themeColor="text1"/>
          <w:sz w:val="24"/>
          <w:szCs w:val="24"/>
        </w:rPr>
        <w:t>Significant threshold was set at p-value &lt;0.05 for the Inverse Variance Weighted method (IVW). IVs, Instrumental Variables; SE, standard error, MR-Egger and Cochran’s Q test of gut microbiome on AC in MR analysis, MR-PRESSO, MR pleiotropy residual sum and outlier.</w:t>
      </w:r>
    </w:p>
    <w:p w14:paraId="116D164B" w14:textId="58D159C5" w:rsidR="0014103A" w:rsidRDefault="00942D26" w:rsidP="00CC1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2D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5F3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2D2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42D26">
        <w:rPr>
          <w:rFonts w:ascii="Times New Roman" w:hAnsi="Times New Roman" w:cs="Times New Roman"/>
          <w:sz w:val="24"/>
          <w:szCs w:val="24"/>
        </w:rPr>
        <w:t>MR results and sensitivity analysis of gut microbiota on AAP.</w:t>
      </w:r>
    </w:p>
    <w:p w14:paraId="035F3F30" w14:textId="6D9A0EC9" w:rsidR="00735F35" w:rsidRDefault="00735F35" w:rsidP="00CC1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5F3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35F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35F35">
        <w:rPr>
          <w:rFonts w:ascii="Times New Roman" w:hAnsi="Times New Roman" w:cs="Times New Roman"/>
          <w:sz w:val="24"/>
          <w:szCs w:val="24"/>
        </w:rPr>
        <w:t>In reverse MR results and sensitivity analysis of AAP on gut microbiota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sz w:val="24"/>
          <w:szCs w:val="24"/>
        </w:rPr>
        <w:t>Significant threshold was set at p-value &lt;0.05 for the Inverse Variance Weighted method (IVW). IVs, Instrumental Variables; SE, standard error, MR-Egger and Cochran’s Q test of gut microbiome on AC in MR analysis, MR-PRESSO, MR pleiotropy residual sum and outlier.</w:t>
      </w:r>
    </w:p>
    <w:p w14:paraId="307F35B9" w14:textId="032889C1" w:rsidR="00735F35" w:rsidRDefault="00735F35" w:rsidP="00CC1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5F35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735F35">
        <w:rPr>
          <w:rFonts w:ascii="Times New Roman" w:hAnsi="Times New Roman" w:cs="Times New Roman"/>
          <w:sz w:val="24"/>
          <w:szCs w:val="24"/>
        </w:rPr>
        <w:t>:MR results and sensitivity analysis of gut microbiota on ACP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sz w:val="24"/>
          <w:szCs w:val="24"/>
        </w:rPr>
        <w:t>Significant threshold was set at p-value &lt;0.05 for the Inverse Variance Weighted method (IVW). IVs, Instrumental Variables; SE, standard error, MR-Egger and Cochran’s Q test of gut microbiome on AC in MR analysis, MR-PRESSO, MR pleiotropy residual sum and outlier.</w:t>
      </w:r>
    </w:p>
    <w:p w14:paraId="09B9FEB4" w14:textId="2298ED54" w:rsidR="00BA011C" w:rsidRPr="00CC138B" w:rsidRDefault="00BA011C" w:rsidP="00CC13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011C">
        <w:rPr>
          <w:rFonts w:ascii="Times New Roman" w:hAnsi="Times New Roman" w:cs="Times New Roman"/>
          <w:b/>
          <w:bCs/>
          <w:sz w:val="24"/>
          <w:szCs w:val="24"/>
        </w:rPr>
        <w:t>Supplementary Table 8:</w:t>
      </w:r>
      <w:r w:rsidRPr="00BA011C">
        <w:rPr>
          <w:rFonts w:ascii="Times New Roman" w:hAnsi="Times New Roman" w:cs="Times New Roman"/>
          <w:sz w:val="24"/>
          <w:szCs w:val="24"/>
        </w:rPr>
        <w:t xml:space="preserve"> In reverse MR results and sensitivity analysis of 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A011C">
        <w:rPr>
          <w:rFonts w:ascii="Times New Roman" w:hAnsi="Times New Roman" w:cs="Times New Roman"/>
          <w:sz w:val="24"/>
          <w:szCs w:val="24"/>
        </w:rPr>
        <w:t>P on gut microbiota.</w:t>
      </w:r>
      <w:r w:rsidR="00F11239" w:rsidRPr="00F11239">
        <w:t xml:space="preserve"> </w:t>
      </w:r>
      <w:r w:rsidR="00F11239" w:rsidRPr="00F11239">
        <w:rPr>
          <w:rFonts w:ascii="Times New Roman" w:hAnsi="Times New Roman" w:cs="Times New Roman"/>
          <w:sz w:val="24"/>
          <w:szCs w:val="24"/>
        </w:rPr>
        <w:t>Significant threshold was set at p-value &lt;0.05 for the Inverse Variance Weighted method (IVW). IVs, Instrumental Variables; SE, standard error, MR-Egger and Cochran’s Q test of gut microbiome on AC in MR analysis, MR-PRESSO, MR pleiotropy residual sum and outlier.</w:t>
      </w:r>
    </w:p>
    <w:sectPr w:rsidR="00BA011C" w:rsidRPr="00CC138B" w:rsidSect="00330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M5MDRjYjlhMDFhMzNmN2E5NWFkN2U3ZmNhZmIxZGEifQ=="/>
  </w:docVars>
  <w:rsids>
    <w:rsidRoot w:val="004B684B"/>
    <w:rsid w:val="000A5AD4"/>
    <w:rsid w:val="001011E1"/>
    <w:rsid w:val="00111773"/>
    <w:rsid w:val="0014103A"/>
    <w:rsid w:val="001C4DAA"/>
    <w:rsid w:val="0024119B"/>
    <w:rsid w:val="002771E7"/>
    <w:rsid w:val="00286E71"/>
    <w:rsid w:val="00313A3C"/>
    <w:rsid w:val="00330ACD"/>
    <w:rsid w:val="00380718"/>
    <w:rsid w:val="003B09CB"/>
    <w:rsid w:val="003E5FDD"/>
    <w:rsid w:val="004B684B"/>
    <w:rsid w:val="005371EA"/>
    <w:rsid w:val="0062341C"/>
    <w:rsid w:val="00647EB9"/>
    <w:rsid w:val="006F695D"/>
    <w:rsid w:val="00735F35"/>
    <w:rsid w:val="00754303"/>
    <w:rsid w:val="00784AA0"/>
    <w:rsid w:val="00813BE1"/>
    <w:rsid w:val="008B6EBA"/>
    <w:rsid w:val="0090410A"/>
    <w:rsid w:val="00942D26"/>
    <w:rsid w:val="00A32B42"/>
    <w:rsid w:val="00A77F03"/>
    <w:rsid w:val="00AA3E94"/>
    <w:rsid w:val="00B1303E"/>
    <w:rsid w:val="00B35131"/>
    <w:rsid w:val="00BA011C"/>
    <w:rsid w:val="00BE11EE"/>
    <w:rsid w:val="00C66848"/>
    <w:rsid w:val="00CC138B"/>
    <w:rsid w:val="00D519F8"/>
    <w:rsid w:val="00E225EE"/>
    <w:rsid w:val="00ED45B0"/>
    <w:rsid w:val="00F11239"/>
    <w:rsid w:val="00F23467"/>
    <w:rsid w:val="00F83719"/>
    <w:rsid w:val="00FA79D7"/>
    <w:rsid w:val="00FF2961"/>
    <w:rsid w:val="09CD72C8"/>
    <w:rsid w:val="0FB2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EA8F9"/>
  <w15:docId w15:val="{7984BEAF-2B5D-49CF-BDF1-B1915033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6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4</Pages>
  <Words>1228</Words>
  <Characters>7004</Characters>
  <Application>Microsoft Office Word</Application>
  <DocSecurity>0</DocSecurity>
  <Lines>58</Lines>
  <Paragraphs>16</Paragraphs>
  <ScaleCrop>false</ScaleCrop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kui.LAPTOP-343K198F</dc:creator>
  <cp:lastModifiedBy>Krishnan Moorthy Paramasivan</cp:lastModifiedBy>
  <cp:revision>7</cp:revision>
  <dcterms:created xsi:type="dcterms:W3CDTF">2023-07-21T01:14:00Z</dcterms:created>
  <dcterms:modified xsi:type="dcterms:W3CDTF">2023-11-1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75560D2AD374A6697DF9EB2EDD99FCC_12</vt:lpwstr>
  </property>
</Properties>
</file>